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C1D96" w14:textId="77777777" w:rsidR="00B21B94" w:rsidRDefault="00B21B94" w:rsidP="00B21B9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38E7CB46" w14:textId="77777777" w:rsidR="00B21B94" w:rsidRDefault="00B21B94" w:rsidP="00B21B9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9C3F818" wp14:editId="1E11B365">
            <wp:simplePos x="0" y="0"/>
            <wp:positionH relativeFrom="margin">
              <wp:align>center</wp:align>
            </wp:positionH>
            <wp:positionV relativeFrom="paragraph">
              <wp:posOffset>153670</wp:posOffset>
            </wp:positionV>
            <wp:extent cx="2929134" cy="1021082"/>
            <wp:effectExtent l="0" t="0" r="5080" b="7620"/>
            <wp:wrapNone/>
            <wp:docPr id="2121105520" name="Picture 1" descr="A black background with a structure of chemic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105520" name="Picture 1" descr="A black background with a structure of chemica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9134" cy="10210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6E16B8" w14:textId="77777777" w:rsidR="00B21B94" w:rsidRDefault="00B21B94" w:rsidP="00B21B9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2D6A65F7" w14:textId="77777777" w:rsidR="00B21B94" w:rsidRDefault="00B21B94" w:rsidP="00B21B9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65D67564" w14:textId="77777777" w:rsidR="00B21B94" w:rsidRDefault="00B21B94" w:rsidP="00B21B9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6F627429" w14:textId="77777777" w:rsidR="00B21B94" w:rsidRDefault="00B21B94" w:rsidP="00B21B9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2F0F4C3F" w14:textId="77777777" w:rsidR="00B21B94" w:rsidRDefault="00B21B94" w:rsidP="00B21B94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78ECD065" w14:textId="77777777" w:rsidR="00B21B94" w:rsidRPr="0038184B" w:rsidRDefault="00B21B94" w:rsidP="00B21B94">
      <w:pPr>
        <w:keepNext/>
        <w:rPr>
          <w:b/>
          <w:bCs/>
        </w:rPr>
      </w:pPr>
      <w:r w:rsidRPr="001118B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Structure of Azobenzene Amino Acid</w:t>
      </w:r>
    </w:p>
    <w:p w14:paraId="3003A5C8" w14:textId="77777777" w:rsidR="00B21B94" w:rsidRDefault="00B21B94" w:rsidP="00B21B94">
      <w:pPr>
        <w:keepNext/>
      </w:pPr>
    </w:p>
    <w:p w14:paraId="16FBC380" w14:textId="77777777" w:rsidR="00B21B94" w:rsidRDefault="00B21B94" w:rsidP="00B21B94">
      <w:pPr>
        <w:keepNext/>
      </w:pPr>
    </w:p>
    <w:p w14:paraId="5387B0CF" w14:textId="77777777" w:rsidR="00B21B94" w:rsidRDefault="00B21B94" w:rsidP="00B21B94">
      <w:pPr>
        <w:keepNext/>
      </w:pPr>
    </w:p>
    <w:p w14:paraId="1796CE97" w14:textId="77777777" w:rsidR="00B21B94" w:rsidRDefault="00B21B94" w:rsidP="00B21B94">
      <w:pPr>
        <w:keepNext/>
      </w:pPr>
    </w:p>
    <w:p w14:paraId="0F804515" w14:textId="77777777" w:rsidR="00B21B94" w:rsidRDefault="00B21B94" w:rsidP="00B21B94">
      <w:pPr>
        <w:keepNext/>
      </w:pPr>
    </w:p>
    <w:p w14:paraId="46E70262" w14:textId="77777777" w:rsidR="00B21B94" w:rsidRDefault="00B21B94" w:rsidP="00B21B94">
      <w:pPr>
        <w:keepNext/>
      </w:pPr>
    </w:p>
    <w:p w14:paraId="27533595" w14:textId="77777777" w:rsidR="00B21B94" w:rsidRDefault="00B21B94" w:rsidP="00B21B94">
      <w:pPr>
        <w:keepNext/>
      </w:pPr>
    </w:p>
    <w:p w14:paraId="3E3B4FA6" w14:textId="77777777" w:rsidR="00B21B94" w:rsidRDefault="00B21B94" w:rsidP="00B21B94">
      <w:pPr>
        <w:keepNext/>
      </w:pPr>
    </w:p>
    <w:p w14:paraId="046B67D4" w14:textId="77777777" w:rsidR="00B21B94" w:rsidRDefault="00B21B94" w:rsidP="00B21B94">
      <w:pPr>
        <w:keepNext/>
      </w:pPr>
    </w:p>
    <w:p w14:paraId="277ADF4C" w14:textId="77777777" w:rsidR="00B21B94" w:rsidRDefault="00B21B94" w:rsidP="00B21B94">
      <w:pPr>
        <w:keepNext/>
      </w:pPr>
    </w:p>
    <w:p w14:paraId="2FD531B0" w14:textId="77777777" w:rsidR="00B21B94" w:rsidRDefault="00B21B94" w:rsidP="00B21B94">
      <w:pPr>
        <w:keepNext/>
      </w:pPr>
    </w:p>
    <w:p w14:paraId="20E006EE" w14:textId="77777777" w:rsidR="00B21B94" w:rsidRDefault="00B21B94" w:rsidP="00B21B94">
      <w:pPr>
        <w:keepNext/>
      </w:pPr>
    </w:p>
    <w:p w14:paraId="4D7691B5" w14:textId="77777777" w:rsidR="00B21B94" w:rsidRDefault="00B21B94" w:rsidP="00B21B94">
      <w:pPr>
        <w:keepNext/>
      </w:pPr>
    </w:p>
    <w:p w14:paraId="58C09DE6" w14:textId="77777777" w:rsidR="00B21B94" w:rsidRDefault="00B21B94" w:rsidP="00B21B94">
      <w:pPr>
        <w:keepNext/>
      </w:pPr>
    </w:p>
    <w:p w14:paraId="707675E4" w14:textId="77777777" w:rsidR="00B21B94" w:rsidRDefault="00B21B94" w:rsidP="00B21B94">
      <w:pPr>
        <w:keepNext/>
      </w:pPr>
    </w:p>
    <w:p w14:paraId="0B9596E7" w14:textId="77777777" w:rsidR="00B21B94" w:rsidRDefault="00B21B94" w:rsidP="00B21B94">
      <w:pPr>
        <w:keepNext/>
      </w:pPr>
    </w:p>
    <w:p w14:paraId="04CAE520" w14:textId="77777777" w:rsidR="00B21B94" w:rsidRDefault="00B21B94" w:rsidP="00B21B94">
      <w:pPr>
        <w:keepNext/>
      </w:pPr>
    </w:p>
    <w:p w14:paraId="68C44B35" w14:textId="77777777" w:rsidR="00B21B94" w:rsidRDefault="00B21B94" w:rsidP="00B21B94">
      <w:pPr>
        <w:keepNext/>
      </w:pPr>
    </w:p>
    <w:p w14:paraId="2B51FFFA" w14:textId="77777777" w:rsidR="00B21B94" w:rsidRDefault="00B21B94" w:rsidP="00B21B94">
      <w:pPr>
        <w:keepNext/>
      </w:pPr>
    </w:p>
    <w:p w14:paraId="40144189" w14:textId="77777777" w:rsidR="00B21B94" w:rsidRDefault="00B21B94" w:rsidP="00B21B94">
      <w:pPr>
        <w:keepNext/>
      </w:pPr>
    </w:p>
    <w:p w14:paraId="2C86043E" w14:textId="77777777" w:rsidR="00B21B94" w:rsidRDefault="00B21B94" w:rsidP="00B21B94">
      <w:pPr>
        <w:keepNext/>
      </w:pPr>
    </w:p>
    <w:p w14:paraId="46130A45" w14:textId="1B098959" w:rsidR="00B21B94" w:rsidRDefault="00B21B94" w:rsidP="00B21B94">
      <w:pPr>
        <w:keepNext/>
        <w:jc w:val="center"/>
      </w:pPr>
      <w:r>
        <w:object w:dxaOrig="17631" w:dyaOrig="13510" w14:anchorId="3F81A5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5pt;height:263.5pt" o:ole="">
            <v:imagedata r:id="rId5" o:title=""/>
          </v:shape>
          <o:OLEObject Type="Embed" ProgID="MestReNova.Document.1" ShapeID="_x0000_i1025" DrawAspect="Content" ObjectID="_1755615241" r:id="rId6"/>
        </w:object>
      </w:r>
    </w:p>
    <w:p w14:paraId="7A001DC8" w14:textId="439C4345" w:rsidR="00B21B94" w:rsidRDefault="00B21B94" w:rsidP="00B21B94">
      <w:pPr>
        <w:keepNext/>
        <w:rPr>
          <w:b/>
          <w:bCs/>
        </w:rPr>
      </w:pPr>
      <w:r>
        <w:rPr>
          <w:b/>
          <w:bCs/>
        </w:rPr>
        <w:t xml:space="preserve">Supplementary 2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 NMR spectrum of protected azobenzene.  Samples were run in the following manner: (126 </w:t>
      </w:r>
      <w:proofErr w:type="spellStart"/>
      <w:r>
        <w:rPr>
          <w:b/>
          <w:bCs/>
        </w:rPr>
        <w:t>Mhz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dmso</w:t>
      </w:r>
      <w:proofErr w:type="spellEnd"/>
      <w:r>
        <w:rPr>
          <w:b/>
          <w:bCs/>
        </w:rPr>
        <w:t>) tert-butyl-2-(3-((3-(((((9H-fluoren-9-</w:t>
      </w:r>
      <w:proofErr w:type="gramStart"/>
      <w:r>
        <w:rPr>
          <w:b/>
          <w:bCs/>
        </w:rPr>
        <w:t>yl)methoxy</w:t>
      </w:r>
      <w:proofErr w:type="gramEnd"/>
      <w:r>
        <w:rPr>
          <w:b/>
          <w:bCs/>
        </w:rPr>
        <w:t xml:space="preserve">)carbonyl)amino)methyl) phenyl)diazinyl)phenyl)acetate) </w:t>
      </w:r>
      <w:r>
        <w:rPr>
          <w:rFonts w:cstheme="minorHAnsi"/>
          <w:b/>
          <w:bCs/>
        </w:rPr>
        <w:t>δ</w:t>
      </w:r>
      <w:r>
        <w:rPr>
          <w:b/>
          <w:bCs/>
        </w:rPr>
        <w:t xml:space="preserve"> 156.79, 149.07, 144.38, 141.20, 140.76, 129.12, 128.07, 127.54, 125.70, 120.57, 115.03, 113.02, 112.94, 112.08, </w:t>
      </w:r>
      <w:r w:rsidRPr="00B21B94">
        <w:rPr>
          <w:b/>
          <w:bCs/>
          <w:szCs w:val="24"/>
        </w:rPr>
        <w:t>112.01, 65.90, 47.25, 44.51.</w:t>
      </w:r>
    </w:p>
    <w:p w14:paraId="4F394E9C" w14:textId="77777777" w:rsidR="00B21B94" w:rsidRPr="00B21B94" w:rsidRDefault="00B21B94" w:rsidP="00B21B94">
      <w:pPr>
        <w:keepNext/>
        <w:rPr>
          <w:b/>
          <w:bCs/>
        </w:rPr>
      </w:pPr>
    </w:p>
    <w:p w14:paraId="7B64CF92" w14:textId="77777777" w:rsidR="00B21B94" w:rsidRDefault="00B21B94" w:rsidP="00B21B94">
      <w:pPr>
        <w:keepNext/>
        <w:jc w:val="center"/>
      </w:pPr>
      <w:r w:rsidRPr="00BB0ADC">
        <w:rPr>
          <w:noProof/>
        </w:rPr>
        <w:drawing>
          <wp:inline distT="0" distB="0" distL="0" distR="0" wp14:anchorId="281BFB24" wp14:editId="547E5890">
            <wp:extent cx="3881818" cy="2971800"/>
            <wp:effectExtent l="0" t="0" r="4445" b="0"/>
            <wp:docPr id="384" name="Picture 38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" name="Picture 384" descr="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81818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B0641" w14:textId="019C6526" w:rsidR="00B21B94" w:rsidRPr="00D56694" w:rsidRDefault="00B21B94" w:rsidP="00D5669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118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>
        <w:t xml:space="preserve"> </w:t>
      </w:r>
      <w:r>
        <w:tab/>
      </w:r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ass spectrum of </w:t>
      </w:r>
      <w:proofErr w:type="spellStart"/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hotobuforin</w:t>
      </w:r>
      <w:proofErr w:type="spellEnd"/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I Expected: [M+6H]</w:t>
      </w:r>
      <w:r w:rsidRPr="00460A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6+</w:t>
      </w:r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= 432.4, [M+5H]</w:t>
      </w:r>
      <w:r w:rsidRPr="00460A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5+</w:t>
      </w:r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= 518.7, [M+4H]</w:t>
      </w:r>
      <w:r w:rsidRPr="00460A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4+</w:t>
      </w:r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=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48.1, [M+3H]</w:t>
      </w:r>
      <w:r w:rsidRPr="00460A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3+</w:t>
      </w:r>
      <w:r w:rsidRPr="00BB0A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= 863.8.</w:t>
      </w:r>
    </w:p>
    <w:p w14:paraId="3B7BD4BD" w14:textId="77777777" w:rsidR="00B21B94" w:rsidRPr="0038184B" w:rsidRDefault="00B21B94" w:rsidP="00B21B94"/>
    <w:p w14:paraId="189D2A6F" w14:textId="77777777" w:rsidR="00B21B94" w:rsidRDefault="00B21B94" w:rsidP="00B21B94">
      <w:pPr>
        <w:keepNext/>
      </w:pPr>
      <w:r w:rsidRPr="00CE1508">
        <w:rPr>
          <w:noProof/>
        </w:rPr>
        <w:drawing>
          <wp:inline distT="0" distB="0" distL="0" distR="0" wp14:anchorId="0E1866E7" wp14:editId="5930768C">
            <wp:extent cx="3881818" cy="2971800"/>
            <wp:effectExtent l="0" t="0" r="4445" b="0"/>
            <wp:docPr id="392" name="Picture 39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Picture 392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1818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19AA5" w14:textId="77777777" w:rsidR="00B21B94" w:rsidRDefault="00B21B94" w:rsidP="00B21B94">
      <w:pPr>
        <w:pStyle w:val="Caption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1118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1118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Pr="007B22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hromatogram of VL treated </w:t>
      </w:r>
      <w:proofErr w:type="spellStart"/>
      <w:r w:rsidRPr="007B22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hotobuforin</w:t>
      </w:r>
      <w:proofErr w:type="spellEnd"/>
      <w:r w:rsidRPr="007B22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I at 241 nm. Retention time: 14.472 min </w:t>
      </w:r>
      <w:r w:rsidRPr="007B226E">
        <w:rPr>
          <w:rFonts w:ascii="Times New Roman" w:hAnsi="Times New Roman" w:cs="Times New Roman"/>
          <w:b/>
          <w:bCs/>
          <w:color w:val="auto"/>
          <w:sz w:val="24"/>
          <w:szCs w:val="24"/>
        </w:rPr>
        <w:t>cis</w:t>
      </w:r>
      <w:r w:rsidRPr="007B22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, 16.401 min </w:t>
      </w:r>
      <w:r w:rsidRPr="007B226E">
        <w:rPr>
          <w:rFonts w:ascii="Times New Roman" w:hAnsi="Times New Roman" w:cs="Times New Roman"/>
          <w:b/>
          <w:bCs/>
          <w:color w:val="auto"/>
          <w:sz w:val="24"/>
          <w:szCs w:val="24"/>
        </w:rPr>
        <w:t>trans</w:t>
      </w:r>
      <w:r w:rsidRPr="007B22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 xml:space="preserve">Overall estimation was </w:t>
      </w:r>
      <w:r w:rsidRPr="00487F4E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82.6%</w:t>
      </w:r>
      <w:r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rans.</w:t>
      </w:r>
    </w:p>
    <w:p w14:paraId="2524BB96" w14:textId="77777777" w:rsidR="00B21B94" w:rsidRDefault="00B21B94" w:rsidP="00B21B94"/>
    <w:p w14:paraId="1E1073D0" w14:textId="77777777" w:rsidR="00B21B94" w:rsidRDefault="00B21B94" w:rsidP="00B21B94">
      <w:pPr>
        <w:keepNext/>
      </w:pPr>
      <w:r w:rsidRPr="002F40F0">
        <w:rPr>
          <w:noProof/>
        </w:rPr>
        <w:drawing>
          <wp:inline distT="0" distB="0" distL="0" distR="0" wp14:anchorId="3340AF67" wp14:editId="5395D463">
            <wp:extent cx="3881818" cy="2971800"/>
            <wp:effectExtent l="0" t="0" r="4445" b="0"/>
            <wp:docPr id="391" name="Picture 39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" name="Picture 391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1818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7B1B9" w14:textId="77777777" w:rsidR="00B21B94" w:rsidRDefault="00B21B94" w:rsidP="00B21B94">
      <w:pPr>
        <w:pStyle w:val="Caption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Pr="0057580D">
        <w:rPr>
          <w:rFonts w:ascii="Times New Roman" w:eastAsia="Calibri" w:hAnsi="Times New Roman" w:cs="Times New Roman"/>
          <w:b/>
          <w:i w:val="0"/>
          <w:color w:val="auto"/>
          <w:sz w:val="24"/>
        </w:rPr>
        <w:t xml:space="preserve">Chromatogram of UV treated </w:t>
      </w:r>
      <w:proofErr w:type="spellStart"/>
      <w:r w:rsidRPr="0057580D">
        <w:rPr>
          <w:rFonts w:ascii="Times New Roman" w:eastAsia="Calibri" w:hAnsi="Times New Roman" w:cs="Times New Roman"/>
          <w:b/>
          <w:i w:val="0"/>
          <w:color w:val="auto"/>
          <w:sz w:val="24"/>
        </w:rPr>
        <w:t>photobuforin</w:t>
      </w:r>
      <w:proofErr w:type="spellEnd"/>
      <w:r w:rsidRPr="0057580D">
        <w:rPr>
          <w:rFonts w:ascii="Times New Roman" w:eastAsia="Calibri" w:hAnsi="Times New Roman" w:cs="Times New Roman"/>
          <w:b/>
          <w:i w:val="0"/>
          <w:color w:val="auto"/>
          <w:sz w:val="24"/>
        </w:rPr>
        <w:t xml:space="preserve"> II at 241 nm. Retention time: 13.986 min </w:t>
      </w:r>
      <w:r w:rsidRPr="0057580D">
        <w:rPr>
          <w:rFonts w:ascii="Times New Roman" w:eastAsia="Calibri" w:hAnsi="Times New Roman" w:cs="Times New Roman"/>
          <w:b/>
          <w:iCs w:val="0"/>
          <w:color w:val="auto"/>
          <w:sz w:val="24"/>
        </w:rPr>
        <w:t>cis</w:t>
      </w:r>
      <w:r w:rsidRPr="0057580D">
        <w:rPr>
          <w:rFonts w:ascii="Times New Roman" w:eastAsia="Calibri" w:hAnsi="Times New Roman" w:cs="Times New Roman"/>
          <w:b/>
          <w:i w:val="0"/>
          <w:color w:val="auto"/>
          <w:sz w:val="24"/>
        </w:rPr>
        <w:t xml:space="preserve">, 17.042 min </w:t>
      </w:r>
      <w:r w:rsidRPr="0057580D">
        <w:rPr>
          <w:rFonts w:ascii="Times New Roman" w:eastAsia="Calibri" w:hAnsi="Times New Roman" w:cs="Times New Roman"/>
          <w:b/>
          <w:iCs w:val="0"/>
          <w:color w:val="auto"/>
          <w:sz w:val="24"/>
        </w:rPr>
        <w:t>trans</w:t>
      </w:r>
      <w:r w:rsidRPr="0057580D">
        <w:rPr>
          <w:rFonts w:ascii="Times New Roman" w:eastAsia="Calibri" w:hAnsi="Times New Roman" w:cs="Times New Roman"/>
          <w:b/>
          <w:i w:val="0"/>
          <w:color w:val="auto"/>
          <w:sz w:val="24"/>
        </w:rPr>
        <w:t>.</w:t>
      </w:r>
      <w:r>
        <w:rPr>
          <w:rFonts w:ascii="Times New Roman" w:eastAsia="Calibri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Overall estimation was 25.4</w:t>
      </w:r>
      <w:r w:rsidRPr="00487F4E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%</w:t>
      </w:r>
      <w:r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rans.</w:t>
      </w:r>
    </w:p>
    <w:p w14:paraId="0BAA0B22" w14:textId="77777777" w:rsidR="00B21B94" w:rsidRDefault="00B21B94" w:rsidP="00B21B94"/>
    <w:p w14:paraId="694605ED" w14:textId="77777777" w:rsidR="00B21B94" w:rsidRDefault="00B21B94" w:rsidP="00B21B94">
      <w:pPr>
        <w:pStyle w:val="Caption"/>
      </w:pPr>
    </w:p>
    <w:p w14:paraId="3E5E31EF" w14:textId="77777777" w:rsidR="00B21B94" w:rsidRDefault="00B21B94" w:rsidP="00B21B94">
      <w:pPr>
        <w:keepNext/>
      </w:pPr>
      <w:r w:rsidRPr="004123D1">
        <w:rPr>
          <w:noProof/>
        </w:rPr>
        <w:lastRenderedPageBreak/>
        <w:drawing>
          <wp:inline distT="0" distB="0" distL="0" distR="0" wp14:anchorId="3601CF3B" wp14:editId="7E77C82C">
            <wp:extent cx="3881818" cy="2971800"/>
            <wp:effectExtent l="0" t="0" r="4445" b="0"/>
            <wp:docPr id="393" name="Picture 39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" name="Picture 393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81818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E79B0" w14:textId="77777777" w:rsidR="00B21B94" w:rsidRDefault="00B21B94" w:rsidP="00B21B9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Pr="008465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UV </w:t>
      </w:r>
      <w:proofErr w:type="spellStart"/>
      <w:r w:rsidRPr="008465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hotobuforin</w:t>
      </w:r>
      <w:proofErr w:type="spellEnd"/>
      <w:r w:rsidRPr="008465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I PDA slice from 13.986 min (cis), 17.042 min (trans)</w:t>
      </w:r>
    </w:p>
    <w:p w14:paraId="467F22F0" w14:textId="77777777" w:rsidR="00B21B94" w:rsidRDefault="00B21B94" w:rsidP="00B21B94"/>
    <w:p w14:paraId="2A991C18" w14:textId="77777777" w:rsidR="00B21B94" w:rsidRPr="00027E6F" w:rsidRDefault="00B21B94" w:rsidP="00B21B94"/>
    <w:p w14:paraId="4ED79125" w14:textId="77777777" w:rsidR="00B21B94" w:rsidRDefault="00B21B94" w:rsidP="00B21B94">
      <w:pPr>
        <w:keepNext/>
      </w:pPr>
      <w:r w:rsidRPr="008E0A95">
        <w:rPr>
          <w:noProof/>
        </w:rPr>
        <w:drawing>
          <wp:inline distT="0" distB="0" distL="0" distR="0" wp14:anchorId="54473399" wp14:editId="4A9358E9">
            <wp:extent cx="3881670" cy="2971800"/>
            <wp:effectExtent l="0" t="0" r="5080" b="0"/>
            <wp:docPr id="1908558287" name="Picture 1" descr="A graph of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558287" name="Picture 1" descr="A graph of a red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8167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81CC5" w14:textId="77777777" w:rsidR="00B21B94" w:rsidRPr="00670853" w:rsidRDefault="00B21B94" w:rsidP="00B21B9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ab/>
      </w:r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luorescence spectrum of 15uM </w:t>
      </w:r>
      <w:proofErr w:type="spellStart"/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uforin</w:t>
      </w:r>
      <w:proofErr w:type="spellEnd"/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I and </w:t>
      </w:r>
      <w:proofErr w:type="spellStart"/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hotobuforin</w:t>
      </w:r>
      <w:proofErr w:type="spellEnd"/>
      <w:r w:rsidRPr="00E949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I. Excitation 290 nm.</w:t>
      </w:r>
    </w:p>
    <w:p w14:paraId="69A493B8" w14:textId="77777777" w:rsidR="00B21B94" w:rsidRDefault="00B21B94" w:rsidP="00B21B94">
      <w:pPr>
        <w:pStyle w:val="Caption"/>
      </w:pPr>
    </w:p>
    <w:p w14:paraId="34B31975" w14:textId="77777777" w:rsidR="00000000" w:rsidRDefault="00000000"/>
    <w:sectPr w:rsidR="006D7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94"/>
    <w:rsid w:val="007E58DF"/>
    <w:rsid w:val="00B21B94"/>
    <w:rsid w:val="00CD5062"/>
    <w:rsid w:val="00D56694"/>
    <w:rsid w:val="00E0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BD3C2"/>
  <w15:chartTrackingRefBased/>
  <w15:docId w15:val="{ED8A341D-D5D7-4F36-BA34-C2C7FB53F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B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1B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7.png"/><Relationship Id="rId5" Type="http://schemas.openxmlformats.org/officeDocument/2006/relationships/image" Target="media/image2.emf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2</Words>
  <Characters>954</Characters>
  <Application>Microsoft Office Word</Application>
  <DocSecurity>0</DocSecurity>
  <Lines>15</Lines>
  <Paragraphs>3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 Wiedman</dc:creator>
  <cp:keywords/>
  <dc:description/>
  <cp:lastModifiedBy>Gregory R Wiedman</cp:lastModifiedBy>
  <cp:revision>2</cp:revision>
  <dcterms:created xsi:type="dcterms:W3CDTF">2023-09-07T22:03:00Z</dcterms:created>
  <dcterms:modified xsi:type="dcterms:W3CDTF">2023-09-07T22:06:00Z</dcterms:modified>
</cp:coreProperties>
</file>